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F985C" w14:textId="5C0B7FCC" w:rsidR="00C35B8C" w:rsidRDefault="00B46E66">
      <w:pPr>
        <w:rPr>
          <w:rFonts w:ascii="Times New Roman" w:hAnsi="Times New Roman" w:cs="Times New Roman"/>
        </w:rPr>
      </w:pPr>
      <w:r w:rsidRPr="00CB6A0F">
        <w:rPr>
          <w:rFonts w:ascii="Times New Roman" w:hAnsi="Times New Roman" w:cs="Times New Roman"/>
          <w:b/>
          <w:bCs/>
        </w:rPr>
        <w:t xml:space="preserve">Supplementary Table </w:t>
      </w:r>
      <w:r w:rsidR="00992FE7" w:rsidRPr="00CB6A0F">
        <w:rPr>
          <w:rFonts w:ascii="Times New Roman" w:hAnsi="Times New Roman" w:cs="Times New Roman"/>
          <w:b/>
          <w:bCs/>
        </w:rPr>
        <w:t>4</w:t>
      </w:r>
      <w:r w:rsidRPr="00CB6A0F">
        <w:rPr>
          <w:rFonts w:ascii="Times New Roman" w:hAnsi="Times New Roman" w:cs="Times New Roman"/>
          <w:b/>
          <w:bCs/>
        </w:rPr>
        <w:t xml:space="preserve">: </w:t>
      </w:r>
      <w:r w:rsidR="00C35B8C" w:rsidRPr="00CB6A0F">
        <w:rPr>
          <w:rFonts w:ascii="Times New Roman" w:hAnsi="Times New Roman" w:cs="Times New Roman"/>
          <w:b/>
          <w:bCs/>
        </w:rPr>
        <w:t>Additional NLR Analyses</w:t>
      </w:r>
      <w:r w:rsidRPr="00CB6A0F">
        <w:rPr>
          <w:rFonts w:ascii="Times New Roman" w:hAnsi="Times New Roman" w:cs="Times New Roman"/>
          <w:b/>
          <w:bCs/>
        </w:rPr>
        <w:t xml:space="preserve"> by Stage of Cancer, Histology Sub-Type, Smoking Status, </w:t>
      </w:r>
      <w:proofErr w:type="gramStart"/>
      <w:r w:rsidRPr="00CB6A0F">
        <w:rPr>
          <w:rFonts w:ascii="Times New Roman" w:hAnsi="Times New Roman" w:cs="Times New Roman"/>
          <w:b/>
          <w:bCs/>
        </w:rPr>
        <w:t>BMI</w:t>
      </w:r>
      <w:proofErr w:type="gramEnd"/>
      <w:r w:rsidRPr="00CB6A0F">
        <w:rPr>
          <w:rFonts w:ascii="Times New Roman" w:hAnsi="Times New Roman" w:cs="Times New Roman"/>
          <w:b/>
          <w:bCs/>
        </w:rPr>
        <w:t xml:space="preserve"> and Age Categories</w:t>
      </w:r>
      <w:r w:rsidR="00603A0A">
        <w:rPr>
          <w:rFonts w:ascii="Times New Roman" w:hAnsi="Times New Roman" w:cs="Times New Roman"/>
        </w:rPr>
        <w:t>*</w:t>
      </w:r>
    </w:p>
    <w:p w14:paraId="79A9800C" w14:textId="77777777" w:rsidR="006E766F" w:rsidRPr="00193EA0" w:rsidRDefault="006E76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346"/>
        <w:gridCol w:w="177"/>
        <w:gridCol w:w="378"/>
        <w:gridCol w:w="1145"/>
        <w:gridCol w:w="756"/>
        <w:gridCol w:w="1773"/>
        <w:gridCol w:w="156"/>
        <w:gridCol w:w="872"/>
        <w:gridCol w:w="16"/>
        <w:gridCol w:w="729"/>
        <w:gridCol w:w="775"/>
      </w:tblGrid>
      <w:tr w:rsidR="006E766F" w:rsidRPr="00193EA0" w14:paraId="7280F128" w14:textId="77777777" w:rsidTr="003F44D8">
        <w:tc>
          <w:tcPr>
            <w:tcW w:w="1227" w:type="dxa"/>
          </w:tcPr>
          <w:p w14:paraId="5C005B43" w14:textId="77777777" w:rsidR="00C35B8C" w:rsidRPr="00193EA0" w:rsidRDefault="00C35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</w:tcPr>
          <w:p w14:paraId="14B9EF5C" w14:textId="1472D64A" w:rsidR="00C35B8C" w:rsidRPr="00193EA0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Early-stage</w:t>
            </w:r>
            <w:r w:rsidR="00F37126" w:rsidRPr="00193EA0">
              <w:rPr>
                <w:rFonts w:ascii="Times New Roman" w:hAnsi="Times New Roman" w:cs="Times New Roman"/>
                <w:b/>
                <w:bCs/>
              </w:rPr>
              <w:t xml:space="preserve"> (n=108)</w:t>
            </w:r>
          </w:p>
        </w:tc>
        <w:tc>
          <w:tcPr>
            <w:tcW w:w="3546" w:type="dxa"/>
            <w:gridSpan w:val="5"/>
          </w:tcPr>
          <w:p w14:paraId="3C2063FB" w14:textId="70A8BFB2" w:rsidR="00C35B8C" w:rsidRPr="00193EA0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Late-stage</w:t>
            </w:r>
            <w:r w:rsidR="00F37126" w:rsidRPr="00193EA0">
              <w:rPr>
                <w:rFonts w:ascii="Times New Roman" w:hAnsi="Times New Roman" w:cs="Times New Roman"/>
                <w:b/>
                <w:bCs/>
              </w:rPr>
              <w:t xml:space="preserve"> (n=155)</w:t>
            </w:r>
          </w:p>
        </w:tc>
        <w:tc>
          <w:tcPr>
            <w:tcW w:w="775" w:type="dxa"/>
          </w:tcPr>
          <w:p w14:paraId="41A85991" w14:textId="5DA4D94E" w:rsidR="00C35B8C" w:rsidRPr="003F44D8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3F44D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E766F" w:rsidRPr="00193EA0" w14:paraId="1EA7BCAB" w14:textId="77777777" w:rsidTr="003F44D8">
        <w:tc>
          <w:tcPr>
            <w:tcW w:w="1227" w:type="dxa"/>
          </w:tcPr>
          <w:p w14:paraId="57B0716F" w14:textId="7E6FA606" w:rsidR="00C35B8C" w:rsidRPr="007A5B79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NLR by Stage of Cancer</w:t>
            </w:r>
          </w:p>
        </w:tc>
        <w:tc>
          <w:tcPr>
            <w:tcW w:w="3802" w:type="dxa"/>
            <w:gridSpan w:val="5"/>
          </w:tcPr>
          <w:p w14:paraId="26FC8A5D" w14:textId="1A125947" w:rsidR="00C35B8C" w:rsidRPr="00193EA0" w:rsidRDefault="00C35B8C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01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5.17</w:t>
            </w:r>
          </w:p>
        </w:tc>
        <w:tc>
          <w:tcPr>
            <w:tcW w:w="3546" w:type="dxa"/>
            <w:gridSpan w:val="5"/>
          </w:tcPr>
          <w:p w14:paraId="4154DFDC" w14:textId="23EE114B" w:rsidR="00C35B8C" w:rsidRPr="00193EA0" w:rsidRDefault="00C35B8C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67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8.02</w:t>
            </w:r>
          </w:p>
        </w:tc>
        <w:tc>
          <w:tcPr>
            <w:tcW w:w="775" w:type="dxa"/>
          </w:tcPr>
          <w:p w14:paraId="701CDF19" w14:textId="602DE59E" w:rsidR="00C35B8C" w:rsidRPr="00193EA0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3F44D8" w:rsidRPr="00193EA0" w14:paraId="3D93C579" w14:textId="77777777" w:rsidTr="003F44D8">
        <w:tc>
          <w:tcPr>
            <w:tcW w:w="1227" w:type="dxa"/>
          </w:tcPr>
          <w:p w14:paraId="5F391779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0345BCF4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NHB (n=40)</w:t>
            </w:r>
          </w:p>
        </w:tc>
        <w:tc>
          <w:tcPr>
            <w:tcW w:w="1700" w:type="dxa"/>
            <w:gridSpan w:val="3"/>
          </w:tcPr>
          <w:p w14:paraId="3D064360" w14:textId="4A1BFDA5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NHW (n=68) </w:t>
            </w:r>
          </w:p>
        </w:tc>
        <w:tc>
          <w:tcPr>
            <w:tcW w:w="756" w:type="dxa"/>
          </w:tcPr>
          <w:p w14:paraId="2C4653CD" w14:textId="4EF92DFF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29" w:type="dxa"/>
            <w:gridSpan w:val="2"/>
          </w:tcPr>
          <w:p w14:paraId="591BBFCF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NHB (n=98)</w:t>
            </w:r>
          </w:p>
        </w:tc>
        <w:tc>
          <w:tcPr>
            <w:tcW w:w="872" w:type="dxa"/>
          </w:tcPr>
          <w:p w14:paraId="529925C8" w14:textId="584B3ACD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NHW (n=57)</w:t>
            </w:r>
          </w:p>
        </w:tc>
        <w:tc>
          <w:tcPr>
            <w:tcW w:w="745" w:type="dxa"/>
            <w:gridSpan w:val="2"/>
          </w:tcPr>
          <w:p w14:paraId="2109A6F5" w14:textId="6234B360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75" w:type="dxa"/>
          </w:tcPr>
          <w:p w14:paraId="0A56C36C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34E351EC" w14:textId="77777777" w:rsidTr="003F44D8">
        <w:tc>
          <w:tcPr>
            <w:tcW w:w="1227" w:type="dxa"/>
          </w:tcPr>
          <w:p w14:paraId="3E3C38DD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15B675A3" w14:textId="43F45753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3.58 </w:t>
            </w:r>
            <w:r w:rsidRPr="006E766F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2.59</w:t>
            </w:r>
          </w:p>
        </w:tc>
        <w:tc>
          <w:tcPr>
            <w:tcW w:w="1700" w:type="dxa"/>
            <w:gridSpan w:val="3"/>
          </w:tcPr>
          <w:p w14:paraId="13CBA657" w14:textId="6AE46923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86 </w:t>
            </w:r>
            <w:r w:rsidRPr="006E766F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6.07</w:t>
            </w:r>
          </w:p>
        </w:tc>
        <w:tc>
          <w:tcPr>
            <w:tcW w:w="756" w:type="dxa"/>
          </w:tcPr>
          <w:p w14:paraId="275E5825" w14:textId="22FC6838" w:rsidR="00936044" w:rsidRPr="00193EA0" w:rsidRDefault="00936044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929" w:type="dxa"/>
            <w:gridSpan w:val="2"/>
          </w:tcPr>
          <w:p w14:paraId="2FA00BE9" w14:textId="54BF120F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29 </w:t>
            </w:r>
            <w:r w:rsidRPr="006E766F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8.57</w:t>
            </w:r>
          </w:p>
        </w:tc>
        <w:tc>
          <w:tcPr>
            <w:tcW w:w="888" w:type="dxa"/>
            <w:gridSpan w:val="2"/>
          </w:tcPr>
          <w:p w14:paraId="29F5A584" w14:textId="1AF7F6A4" w:rsidR="00936044" w:rsidRPr="00193EA0" w:rsidRDefault="00936044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7.34 </w:t>
            </w:r>
            <w:r w:rsidRPr="006E766F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7.00</w:t>
            </w:r>
          </w:p>
        </w:tc>
        <w:tc>
          <w:tcPr>
            <w:tcW w:w="729" w:type="dxa"/>
          </w:tcPr>
          <w:p w14:paraId="69683F75" w14:textId="7E08C014" w:rsidR="00936044" w:rsidRPr="00193EA0" w:rsidRDefault="00936044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775" w:type="dxa"/>
          </w:tcPr>
          <w:p w14:paraId="5F57584C" w14:textId="77777777" w:rsidR="00936044" w:rsidRPr="00193EA0" w:rsidRDefault="00936044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669F978E" w14:textId="77777777" w:rsidTr="003F44D8">
        <w:tc>
          <w:tcPr>
            <w:tcW w:w="1227" w:type="dxa"/>
            <w:tcBorders>
              <w:bottom w:val="single" w:sz="4" w:space="0" w:color="auto"/>
            </w:tcBorders>
          </w:tcPr>
          <w:p w14:paraId="496AA59E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  <w:tcBorders>
              <w:bottom w:val="single" w:sz="4" w:space="0" w:color="auto"/>
            </w:tcBorders>
          </w:tcPr>
          <w:p w14:paraId="1B608221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  <w:tcBorders>
              <w:bottom w:val="single" w:sz="4" w:space="0" w:color="auto"/>
            </w:tcBorders>
          </w:tcPr>
          <w:p w14:paraId="606CFCC2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0299756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5200D49A" w14:textId="77777777" w:rsidTr="003F44D8">
        <w:tc>
          <w:tcPr>
            <w:tcW w:w="1227" w:type="dxa"/>
            <w:shd w:val="clear" w:color="auto" w:fill="D9D9D9" w:themeFill="background1" w:themeFillShade="D9"/>
          </w:tcPr>
          <w:p w14:paraId="23FDA5E5" w14:textId="3A16DB71" w:rsidR="00C35B8C" w:rsidRPr="00193EA0" w:rsidRDefault="00C35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  <w:shd w:val="clear" w:color="auto" w:fill="D9D9D9" w:themeFill="background1" w:themeFillShade="D9"/>
          </w:tcPr>
          <w:p w14:paraId="54D1F764" w14:textId="17CBA26F" w:rsidR="00C35B8C" w:rsidRPr="00193EA0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NSCLC</w:t>
            </w:r>
            <w:r w:rsidR="00F37126" w:rsidRPr="00193EA0">
              <w:rPr>
                <w:rFonts w:ascii="Times New Roman" w:hAnsi="Times New Roman" w:cs="Times New Roman"/>
                <w:b/>
                <w:bCs/>
              </w:rPr>
              <w:t xml:space="preserve"> (n=224)</w:t>
            </w:r>
          </w:p>
        </w:tc>
        <w:tc>
          <w:tcPr>
            <w:tcW w:w="3546" w:type="dxa"/>
            <w:gridSpan w:val="5"/>
            <w:shd w:val="clear" w:color="auto" w:fill="D9D9D9" w:themeFill="background1" w:themeFillShade="D9"/>
          </w:tcPr>
          <w:p w14:paraId="160C8FD2" w14:textId="2B632F03" w:rsidR="00C35B8C" w:rsidRPr="00193EA0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SCLC</w:t>
            </w:r>
            <w:r w:rsidR="00F37126" w:rsidRPr="00193EA0"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7AF6329E" w14:textId="77777777" w:rsidR="00C35B8C" w:rsidRPr="00193EA0" w:rsidRDefault="00C35B8C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41CDE9A2" w14:textId="77777777" w:rsidTr="003F44D8">
        <w:tc>
          <w:tcPr>
            <w:tcW w:w="1227" w:type="dxa"/>
            <w:shd w:val="clear" w:color="auto" w:fill="D9D9D9" w:themeFill="background1" w:themeFillShade="D9"/>
          </w:tcPr>
          <w:p w14:paraId="04E905DE" w14:textId="19ED5C50" w:rsidR="00C35B8C" w:rsidRPr="007A5B79" w:rsidRDefault="00C35B8C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NLR by Histology</w:t>
            </w:r>
          </w:p>
        </w:tc>
        <w:tc>
          <w:tcPr>
            <w:tcW w:w="3802" w:type="dxa"/>
            <w:gridSpan w:val="5"/>
            <w:shd w:val="clear" w:color="auto" w:fill="D9D9D9" w:themeFill="background1" w:themeFillShade="D9"/>
          </w:tcPr>
          <w:p w14:paraId="7A92DB07" w14:textId="780BE075" w:rsidR="00C35B8C" w:rsidRPr="00193EA0" w:rsidRDefault="00BC3E83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72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6.53</w:t>
            </w:r>
          </w:p>
        </w:tc>
        <w:tc>
          <w:tcPr>
            <w:tcW w:w="3546" w:type="dxa"/>
            <w:gridSpan w:val="5"/>
            <w:shd w:val="clear" w:color="auto" w:fill="D9D9D9" w:themeFill="background1" w:themeFillShade="D9"/>
          </w:tcPr>
          <w:p w14:paraId="6EE9A363" w14:textId="404DD500" w:rsidR="00C35B8C" w:rsidRPr="00193EA0" w:rsidRDefault="00A35F1A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8.85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</w:t>
            </w:r>
            <w:r w:rsidR="00F37126" w:rsidRPr="00193EA0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142DF2F2" w14:textId="44F2B3B6" w:rsidR="00C35B8C" w:rsidRPr="00193EA0" w:rsidRDefault="004B359C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0.24</w:t>
            </w:r>
          </w:p>
        </w:tc>
      </w:tr>
      <w:tr w:rsidR="006E766F" w:rsidRPr="00193EA0" w14:paraId="20403A7D" w14:textId="77777777" w:rsidTr="003F44D8">
        <w:tc>
          <w:tcPr>
            <w:tcW w:w="1227" w:type="dxa"/>
          </w:tcPr>
          <w:p w14:paraId="2DEA34EB" w14:textId="77777777" w:rsidR="00A35F1A" w:rsidRPr="00193EA0" w:rsidRDefault="00A35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</w:tcPr>
          <w:p w14:paraId="0CFCEB2C" w14:textId="77777777" w:rsidR="00A35F1A" w:rsidRPr="00193EA0" w:rsidRDefault="00A35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</w:tcPr>
          <w:p w14:paraId="5DD6BB9E" w14:textId="77777777" w:rsidR="00A35F1A" w:rsidRPr="00193EA0" w:rsidRDefault="00A35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11E884ED" w14:textId="77777777" w:rsidR="00A35F1A" w:rsidRPr="00193EA0" w:rsidRDefault="00A35F1A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21B639AC" w14:textId="77777777" w:rsidTr="003F44D8">
        <w:tc>
          <w:tcPr>
            <w:tcW w:w="1227" w:type="dxa"/>
          </w:tcPr>
          <w:p w14:paraId="07D0B770" w14:textId="6AD25D6F" w:rsidR="00C35B8C" w:rsidRPr="00193EA0" w:rsidRDefault="00C35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</w:tcPr>
          <w:p w14:paraId="6D1A06D2" w14:textId="7052E536" w:rsidR="00C35B8C" w:rsidRPr="00193EA0" w:rsidRDefault="00BC3E83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Current/Former</w:t>
            </w:r>
            <w:r w:rsidR="004B359C" w:rsidRPr="00193EA0">
              <w:rPr>
                <w:rFonts w:ascii="Times New Roman" w:hAnsi="Times New Roman" w:cs="Times New Roman"/>
                <w:b/>
                <w:bCs/>
              </w:rPr>
              <w:t xml:space="preserve"> (n=240)</w:t>
            </w:r>
          </w:p>
        </w:tc>
        <w:tc>
          <w:tcPr>
            <w:tcW w:w="3546" w:type="dxa"/>
            <w:gridSpan w:val="5"/>
          </w:tcPr>
          <w:p w14:paraId="1A849CE7" w14:textId="0702B558" w:rsidR="00C35B8C" w:rsidRPr="00193EA0" w:rsidRDefault="00BC3E83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Never</w:t>
            </w:r>
            <w:r w:rsidR="004B359C" w:rsidRPr="00193EA0">
              <w:rPr>
                <w:rFonts w:ascii="Times New Roman" w:hAnsi="Times New Roman" w:cs="Times New Roman"/>
                <w:b/>
                <w:bCs/>
              </w:rPr>
              <w:t xml:space="preserve"> (n=21)</w:t>
            </w:r>
          </w:p>
        </w:tc>
        <w:tc>
          <w:tcPr>
            <w:tcW w:w="775" w:type="dxa"/>
          </w:tcPr>
          <w:p w14:paraId="6C841212" w14:textId="77777777" w:rsidR="00C35B8C" w:rsidRPr="00193EA0" w:rsidRDefault="00C35B8C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5740F217" w14:textId="77777777" w:rsidTr="003F44D8">
        <w:tc>
          <w:tcPr>
            <w:tcW w:w="1227" w:type="dxa"/>
          </w:tcPr>
          <w:p w14:paraId="106485C7" w14:textId="16F2DE6F" w:rsidR="00BC3E83" w:rsidRPr="007A5B79" w:rsidRDefault="00BC3E83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NLR by Smoking Status</w:t>
            </w:r>
          </w:p>
        </w:tc>
        <w:tc>
          <w:tcPr>
            <w:tcW w:w="3802" w:type="dxa"/>
            <w:gridSpan w:val="5"/>
          </w:tcPr>
          <w:p w14:paraId="7B6CDB7C" w14:textId="3F482048" w:rsidR="00BC3E83" w:rsidRPr="00193EA0" w:rsidRDefault="00BC3E83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82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6.39</w:t>
            </w:r>
          </w:p>
        </w:tc>
        <w:tc>
          <w:tcPr>
            <w:tcW w:w="3546" w:type="dxa"/>
            <w:gridSpan w:val="5"/>
          </w:tcPr>
          <w:p w14:paraId="1A2D2D18" w14:textId="11A51B72" w:rsidR="00BC3E83" w:rsidRPr="00193EA0" w:rsidRDefault="00BC3E83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66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4.46</w:t>
            </w:r>
          </w:p>
        </w:tc>
        <w:tc>
          <w:tcPr>
            <w:tcW w:w="775" w:type="dxa"/>
          </w:tcPr>
          <w:p w14:paraId="5227ADBC" w14:textId="0DAB69C4" w:rsidR="00BC3E83" w:rsidRPr="00193EA0" w:rsidRDefault="00BC3E83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0.68</w:t>
            </w:r>
          </w:p>
        </w:tc>
      </w:tr>
      <w:tr w:rsidR="003F44D8" w:rsidRPr="00193EA0" w14:paraId="3EED45EA" w14:textId="77777777" w:rsidTr="003F44D8">
        <w:tc>
          <w:tcPr>
            <w:tcW w:w="1227" w:type="dxa"/>
          </w:tcPr>
          <w:p w14:paraId="40DD1BF2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477D4817" w14:textId="49982941" w:rsidR="00792CD8" w:rsidRPr="00193EA0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B (n=</w:t>
            </w:r>
            <w:r w:rsidR="007A5B79">
              <w:rPr>
                <w:rFonts w:ascii="Times New Roman" w:hAnsi="Times New Roman" w:cs="Times New Roman"/>
              </w:rPr>
              <w:t>126)</w:t>
            </w:r>
          </w:p>
        </w:tc>
        <w:tc>
          <w:tcPr>
            <w:tcW w:w="1523" w:type="dxa"/>
            <w:gridSpan w:val="2"/>
          </w:tcPr>
          <w:p w14:paraId="2C437FA9" w14:textId="79ACF624" w:rsidR="00792CD8" w:rsidRPr="00193EA0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W (n=</w:t>
            </w:r>
            <w:r w:rsidR="007A5B79">
              <w:rPr>
                <w:rFonts w:ascii="Times New Roman" w:hAnsi="Times New Roman" w:cs="Times New Roman"/>
              </w:rPr>
              <w:t>114)</w:t>
            </w:r>
          </w:p>
        </w:tc>
        <w:tc>
          <w:tcPr>
            <w:tcW w:w="756" w:type="dxa"/>
          </w:tcPr>
          <w:p w14:paraId="7D85E1F6" w14:textId="39F357D5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</w:tcPr>
          <w:p w14:paraId="143A8C69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25295D4E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6B7B85B3" w14:textId="77777777" w:rsidTr="003F44D8">
        <w:tc>
          <w:tcPr>
            <w:tcW w:w="1227" w:type="dxa"/>
          </w:tcPr>
          <w:p w14:paraId="0BCB91AA" w14:textId="647161DF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354536D6" w14:textId="14E7E997" w:rsidR="00792CD8" w:rsidRPr="00193EA0" w:rsidRDefault="007A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 + 5.99</w:t>
            </w:r>
          </w:p>
        </w:tc>
        <w:tc>
          <w:tcPr>
            <w:tcW w:w="1523" w:type="dxa"/>
            <w:gridSpan w:val="2"/>
          </w:tcPr>
          <w:p w14:paraId="3B558683" w14:textId="74C1338F" w:rsidR="00792CD8" w:rsidRPr="00193EA0" w:rsidRDefault="007A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 + 6.73</w:t>
            </w:r>
          </w:p>
        </w:tc>
        <w:tc>
          <w:tcPr>
            <w:tcW w:w="756" w:type="dxa"/>
          </w:tcPr>
          <w:p w14:paraId="1B9FE89F" w14:textId="605EEFAF" w:rsidR="00792CD8" w:rsidRPr="007A5B79" w:rsidRDefault="007A5B79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3546" w:type="dxa"/>
            <w:gridSpan w:val="5"/>
          </w:tcPr>
          <w:p w14:paraId="60ABE8A3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3E089CFE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417C209C" w14:textId="77777777" w:rsidTr="003F44D8">
        <w:tc>
          <w:tcPr>
            <w:tcW w:w="1227" w:type="dxa"/>
          </w:tcPr>
          <w:p w14:paraId="32FD9DE3" w14:textId="77777777" w:rsidR="007A5B79" w:rsidRPr="00193EA0" w:rsidRDefault="007A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469ED492" w14:textId="77777777" w:rsidR="007A5B79" w:rsidRDefault="007A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564DCD57" w14:textId="77777777" w:rsidR="007A5B79" w:rsidRDefault="007A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01CB5674" w14:textId="77777777" w:rsidR="007A5B79" w:rsidRPr="00193EA0" w:rsidRDefault="007A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</w:tcPr>
          <w:p w14:paraId="70C05D6E" w14:textId="77777777" w:rsidR="007A5B79" w:rsidRPr="00193EA0" w:rsidRDefault="007A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1ECD3522" w14:textId="77777777" w:rsidR="007A5B79" w:rsidRPr="00193EA0" w:rsidRDefault="007A5B79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00194981" w14:textId="77777777" w:rsidTr="003F44D8">
        <w:tc>
          <w:tcPr>
            <w:tcW w:w="1227" w:type="dxa"/>
          </w:tcPr>
          <w:p w14:paraId="4F08BF39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42DA289C" w14:textId="77777777" w:rsidR="00792CD8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Disadvantage</w:t>
            </w:r>
          </w:p>
          <w:p w14:paraId="51F4B52D" w14:textId="3A222D31" w:rsidR="00792CD8" w:rsidRPr="00193EA0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7A5B79">
              <w:rPr>
                <w:rFonts w:ascii="Times New Roman" w:hAnsi="Times New Roman" w:cs="Times New Roman"/>
              </w:rPr>
              <w:t>117)</w:t>
            </w:r>
          </w:p>
        </w:tc>
        <w:tc>
          <w:tcPr>
            <w:tcW w:w="1523" w:type="dxa"/>
            <w:gridSpan w:val="2"/>
          </w:tcPr>
          <w:p w14:paraId="50D46570" w14:textId="77777777" w:rsidR="00792CD8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Disadvantage</w:t>
            </w:r>
          </w:p>
          <w:p w14:paraId="33D76926" w14:textId="0CAF0096" w:rsidR="00792CD8" w:rsidRPr="00193EA0" w:rsidRDefault="00792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7A5B79">
              <w:rPr>
                <w:rFonts w:ascii="Times New Roman" w:hAnsi="Times New Roman" w:cs="Times New Roman"/>
              </w:rPr>
              <w:t>123)</w:t>
            </w:r>
          </w:p>
        </w:tc>
        <w:tc>
          <w:tcPr>
            <w:tcW w:w="756" w:type="dxa"/>
          </w:tcPr>
          <w:p w14:paraId="1D9CDC4E" w14:textId="179533E6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</w:tcPr>
          <w:p w14:paraId="25BC53B6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44E42982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534A56EA" w14:textId="77777777" w:rsidTr="003F44D8">
        <w:tc>
          <w:tcPr>
            <w:tcW w:w="1227" w:type="dxa"/>
          </w:tcPr>
          <w:p w14:paraId="6C425191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2"/>
          </w:tcPr>
          <w:p w14:paraId="22D7CEA1" w14:textId="4A3CA463" w:rsidR="00792CD8" w:rsidRPr="00193EA0" w:rsidRDefault="007A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 + 5.63</w:t>
            </w:r>
          </w:p>
        </w:tc>
        <w:tc>
          <w:tcPr>
            <w:tcW w:w="1523" w:type="dxa"/>
            <w:gridSpan w:val="2"/>
          </w:tcPr>
          <w:p w14:paraId="4C1EC65D" w14:textId="2E1C2C74" w:rsidR="00792CD8" w:rsidRPr="00193EA0" w:rsidRDefault="007A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 + 7.03</w:t>
            </w:r>
          </w:p>
        </w:tc>
        <w:tc>
          <w:tcPr>
            <w:tcW w:w="756" w:type="dxa"/>
          </w:tcPr>
          <w:p w14:paraId="474028A1" w14:textId="7DFFB1E5" w:rsidR="00792CD8" w:rsidRPr="007A5B79" w:rsidRDefault="007A5B79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3546" w:type="dxa"/>
            <w:gridSpan w:val="5"/>
          </w:tcPr>
          <w:p w14:paraId="03637332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1946FC50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1A2A8261" w14:textId="77777777" w:rsidTr="00C563AD">
        <w:tc>
          <w:tcPr>
            <w:tcW w:w="1227" w:type="dxa"/>
            <w:tcBorders>
              <w:bottom w:val="single" w:sz="4" w:space="0" w:color="auto"/>
            </w:tcBorders>
          </w:tcPr>
          <w:p w14:paraId="0CEE7184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  <w:tcBorders>
              <w:bottom w:val="single" w:sz="4" w:space="0" w:color="auto"/>
            </w:tcBorders>
          </w:tcPr>
          <w:p w14:paraId="32859ED5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  <w:tcBorders>
              <w:bottom w:val="single" w:sz="4" w:space="0" w:color="auto"/>
            </w:tcBorders>
          </w:tcPr>
          <w:p w14:paraId="4B2B2EF7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2B58E8C" w14:textId="77777777" w:rsidR="00792CD8" w:rsidRPr="00193EA0" w:rsidRDefault="00792CD8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72F45FDC" w14:textId="77777777" w:rsidTr="00C563AD">
        <w:tc>
          <w:tcPr>
            <w:tcW w:w="1227" w:type="dxa"/>
            <w:shd w:val="clear" w:color="auto" w:fill="D9D9D9" w:themeFill="background1" w:themeFillShade="D9"/>
          </w:tcPr>
          <w:p w14:paraId="0C09211A" w14:textId="33EE2710" w:rsidR="003F44D8" w:rsidRPr="00193EA0" w:rsidRDefault="003F4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gridSpan w:val="3"/>
            <w:shd w:val="clear" w:color="auto" w:fill="D9D9D9" w:themeFill="background1" w:themeFillShade="D9"/>
          </w:tcPr>
          <w:p w14:paraId="6D838B8F" w14:textId="77777777" w:rsidR="003F44D8" w:rsidRPr="00193EA0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 xml:space="preserve">Underweight </w:t>
            </w:r>
            <w:r w:rsidRPr="00193EA0"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901" w:type="dxa"/>
            <w:gridSpan w:val="2"/>
            <w:shd w:val="clear" w:color="auto" w:fill="D9D9D9" w:themeFill="background1" w:themeFillShade="D9"/>
          </w:tcPr>
          <w:p w14:paraId="0FEB123B" w14:textId="2FFCC6EC" w:rsidR="003F44D8" w:rsidRPr="00193EA0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 xml:space="preserve">Normal Weight </w:t>
            </w:r>
            <w:r w:rsidRPr="00193EA0">
              <w:rPr>
                <w:rFonts w:ascii="Times New Roman" w:hAnsi="Times New Roman" w:cs="Times New Roman"/>
              </w:rPr>
              <w:t>(n=89)</w:t>
            </w:r>
          </w:p>
        </w:tc>
        <w:tc>
          <w:tcPr>
            <w:tcW w:w="1773" w:type="dxa"/>
            <w:shd w:val="clear" w:color="auto" w:fill="D9D9D9" w:themeFill="background1" w:themeFillShade="D9"/>
          </w:tcPr>
          <w:p w14:paraId="7B23DA95" w14:textId="77777777" w:rsidR="003F44D8" w:rsidRPr="00193EA0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 xml:space="preserve">Overweight </w:t>
            </w:r>
            <w:r w:rsidRPr="00193EA0">
              <w:rPr>
                <w:rFonts w:ascii="Times New Roman" w:hAnsi="Times New Roman" w:cs="Times New Roman"/>
              </w:rPr>
              <w:t>(n=95)</w:t>
            </w:r>
          </w:p>
        </w:tc>
        <w:tc>
          <w:tcPr>
            <w:tcW w:w="1773" w:type="dxa"/>
            <w:gridSpan w:val="4"/>
            <w:shd w:val="clear" w:color="auto" w:fill="D9D9D9" w:themeFill="background1" w:themeFillShade="D9"/>
          </w:tcPr>
          <w:p w14:paraId="34E80093" w14:textId="14E6F3CE" w:rsidR="003F44D8" w:rsidRPr="00193EA0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 xml:space="preserve">Obese </w:t>
            </w:r>
            <w:r w:rsidRPr="00193EA0">
              <w:rPr>
                <w:rFonts w:ascii="Times New Roman" w:hAnsi="Times New Roman" w:cs="Times New Roman"/>
              </w:rPr>
              <w:t>(n=57)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436ACAD7" w14:textId="77777777" w:rsidR="003F44D8" w:rsidRPr="00193EA0" w:rsidRDefault="003F44D8">
            <w:pPr>
              <w:rPr>
                <w:rFonts w:ascii="Times New Roman" w:hAnsi="Times New Roman" w:cs="Times New Roman"/>
              </w:rPr>
            </w:pPr>
          </w:p>
        </w:tc>
      </w:tr>
      <w:tr w:rsidR="003F44D8" w:rsidRPr="00193EA0" w14:paraId="533DEC5A" w14:textId="77777777" w:rsidTr="00C563AD">
        <w:tc>
          <w:tcPr>
            <w:tcW w:w="1227" w:type="dxa"/>
            <w:shd w:val="clear" w:color="auto" w:fill="D9D9D9" w:themeFill="background1" w:themeFillShade="D9"/>
          </w:tcPr>
          <w:p w14:paraId="4AD79986" w14:textId="525D6F99" w:rsidR="003F44D8" w:rsidRPr="007A5B79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NLR by BMI Category</w:t>
            </w:r>
          </w:p>
        </w:tc>
        <w:tc>
          <w:tcPr>
            <w:tcW w:w="1901" w:type="dxa"/>
            <w:gridSpan w:val="3"/>
            <w:shd w:val="clear" w:color="auto" w:fill="D9D9D9" w:themeFill="background1" w:themeFillShade="D9"/>
          </w:tcPr>
          <w:p w14:paraId="7F1D5BF2" w14:textId="77777777" w:rsidR="003F44D8" w:rsidRPr="00193EA0" w:rsidRDefault="003F44D8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10.66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12.03</w:t>
            </w:r>
          </w:p>
        </w:tc>
        <w:tc>
          <w:tcPr>
            <w:tcW w:w="1901" w:type="dxa"/>
            <w:gridSpan w:val="2"/>
            <w:shd w:val="clear" w:color="auto" w:fill="D9D9D9" w:themeFill="background1" w:themeFillShade="D9"/>
          </w:tcPr>
          <w:p w14:paraId="07E1AD39" w14:textId="40F18411" w:rsidR="003F44D8" w:rsidRPr="00193EA0" w:rsidRDefault="003F44D8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22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6.85</w:t>
            </w:r>
          </w:p>
        </w:tc>
        <w:tc>
          <w:tcPr>
            <w:tcW w:w="1773" w:type="dxa"/>
            <w:shd w:val="clear" w:color="auto" w:fill="D9D9D9" w:themeFill="background1" w:themeFillShade="D9"/>
          </w:tcPr>
          <w:p w14:paraId="5F570CF3" w14:textId="77777777" w:rsidR="003F44D8" w:rsidRPr="00193EA0" w:rsidRDefault="003F44D8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13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4.89</w:t>
            </w:r>
          </w:p>
        </w:tc>
        <w:tc>
          <w:tcPr>
            <w:tcW w:w="1773" w:type="dxa"/>
            <w:gridSpan w:val="4"/>
            <w:shd w:val="clear" w:color="auto" w:fill="D9D9D9" w:themeFill="background1" w:themeFillShade="D9"/>
          </w:tcPr>
          <w:p w14:paraId="6F28DCAD" w14:textId="2367C757" w:rsidR="003F44D8" w:rsidRPr="00193EA0" w:rsidRDefault="003F44D8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28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7.26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0DA6CE1D" w14:textId="5454DA66" w:rsidR="003F44D8" w:rsidRPr="00193EA0" w:rsidRDefault="003F44D8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6E766F" w:rsidRPr="00193EA0" w14:paraId="7DCCFE18" w14:textId="77777777" w:rsidTr="00C563AD">
        <w:tc>
          <w:tcPr>
            <w:tcW w:w="1227" w:type="dxa"/>
            <w:tcBorders>
              <w:bottom w:val="single" w:sz="4" w:space="0" w:color="auto"/>
            </w:tcBorders>
          </w:tcPr>
          <w:p w14:paraId="1AEE56D3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  <w:tcBorders>
              <w:bottom w:val="single" w:sz="4" w:space="0" w:color="auto"/>
            </w:tcBorders>
          </w:tcPr>
          <w:p w14:paraId="4485A0EA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5"/>
            <w:tcBorders>
              <w:bottom w:val="single" w:sz="4" w:space="0" w:color="auto"/>
            </w:tcBorders>
          </w:tcPr>
          <w:p w14:paraId="557B0DB1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CC93396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6D1D22AF" w14:textId="77777777" w:rsidTr="00C563AD">
        <w:tc>
          <w:tcPr>
            <w:tcW w:w="1227" w:type="dxa"/>
            <w:shd w:val="clear" w:color="auto" w:fill="auto"/>
          </w:tcPr>
          <w:p w14:paraId="3121DADC" w14:textId="36F0277F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5"/>
            <w:shd w:val="clear" w:color="auto" w:fill="auto"/>
          </w:tcPr>
          <w:p w14:paraId="7AD5FC7D" w14:textId="4C275306" w:rsidR="004304E3" w:rsidRPr="00193EA0" w:rsidRDefault="00273CAA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</w:rPr>
              <w:t>&lt; 65 years</w:t>
            </w:r>
          </w:p>
        </w:tc>
        <w:tc>
          <w:tcPr>
            <w:tcW w:w="3546" w:type="dxa"/>
            <w:gridSpan w:val="5"/>
            <w:shd w:val="clear" w:color="auto" w:fill="auto"/>
          </w:tcPr>
          <w:p w14:paraId="7E444E0E" w14:textId="2D78FE4F" w:rsidR="004304E3" w:rsidRPr="00193EA0" w:rsidRDefault="00273CAA">
            <w:pPr>
              <w:rPr>
                <w:rFonts w:ascii="Times New Roman" w:hAnsi="Times New Roman" w:cs="Times New Roman"/>
                <w:b/>
                <w:bCs/>
              </w:rPr>
            </w:pPr>
            <w:r w:rsidRPr="00193EA0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193EA0">
              <w:rPr>
                <w:rFonts w:ascii="Times New Roman" w:hAnsi="Times New Roman" w:cs="Times New Roman"/>
                <w:b/>
                <w:bCs/>
              </w:rPr>
              <w:t>65 years</w:t>
            </w:r>
          </w:p>
        </w:tc>
        <w:tc>
          <w:tcPr>
            <w:tcW w:w="775" w:type="dxa"/>
            <w:shd w:val="clear" w:color="auto" w:fill="auto"/>
          </w:tcPr>
          <w:p w14:paraId="1D7358AA" w14:textId="77777777" w:rsidR="004304E3" w:rsidRPr="00193EA0" w:rsidRDefault="004304E3">
            <w:pPr>
              <w:rPr>
                <w:rFonts w:ascii="Times New Roman" w:hAnsi="Times New Roman" w:cs="Times New Roman"/>
              </w:rPr>
            </w:pPr>
          </w:p>
        </w:tc>
      </w:tr>
      <w:tr w:rsidR="006E766F" w:rsidRPr="00193EA0" w14:paraId="62D7FACF" w14:textId="77777777" w:rsidTr="00C563AD">
        <w:tc>
          <w:tcPr>
            <w:tcW w:w="1227" w:type="dxa"/>
            <w:shd w:val="clear" w:color="auto" w:fill="auto"/>
          </w:tcPr>
          <w:p w14:paraId="35E29ABC" w14:textId="3628063C" w:rsidR="004304E3" w:rsidRPr="007A5B79" w:rsidRDefault="00273CAA">
            <w:pPr>
              <w:rPr>
                <w:rFonts w:ascii="Times New Roman" w:hAnsi="Times New Roman" w:cs="Times New Roman"/>
                <w:b/>
                <w:bCs/>
              </w:rPr>
            </w:pPr>
            <w:r w:rsidRPr="007A5B79">
              <w:rPr>
                <w:rFonts w:ascii="Times New Roman" w:hAnsi="Times New Roman" w:cs="Times New Roman"/>
                <w:b/>
                <w:bCs/>
              </w:rPr>
              <w:t>NLR by Age Category</w:t>
            </w:r>
          </w:p>
        </w:tc>
        <w:tc>
          <w:tcPr>
            <w:tcW w:w="3802" w:type="dxa"/>
            <w:gridSpan w:val="5"/>
            <w:shd w:val="clear" w:color="auto" w:fill="auto"/>
          </w:tcPr>
          <w:p w14:paraId="5156E5DA" w14:textId="67E5B743" w:rsidR="004304E3" w:rsidRPr="00193EA0" w:rsidRDefault="0074506E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6.60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9.17</w:t>
            </w:r>
          </w:p>
        </w:tc>
        <w:tc>
          <w:tcPr>
            <w:tcW w:w="3546" w:type="dxa"/>
            <w:gridSpan w:val="5"/>
            <w:shd w:val="clear" w:color="auto" w:fill="auto"/>
          </w:tcPr>
          <w:p w14:paraId="0DBCC7F2" w14:textId="3D7DD60C" w:rsidR="004304E3" w:rsidRPr="00193EA0" w:rsidRDefault="0074506E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 xml:space="preserve">5.69 </w:t>
            </w:r>
            <w:r w:rsidRPr="00193EA0">
              <w:rPr>
                <w:rFonts w:ascii="Times New Roman" w:hAnsi="Times New Roman" w:cs="Times New Roman"/>
                <w:u w:val="single"/>
              </w:rPr>
              <w:t>+</w:t>
            </w:r>
            <w:r w:rsidRPr="00193EA0">
              <w:rPr>
                <w:rFonts w:ascii="Times New Roman" w:hAnsi="Times New Roman" w:cs="Times New Roman"/>
              </w:rPr>
              <w:t xml:space="preserve"> 5.69</w:t>
            </w:r>
          </w:p>
        </w:tc>
        <w:tc>
          <w:tcPr>
            <w:tcW w:w="775" w:type="dxa"/>
            <w:shd w:val="clear" w:color="auto" w:fill="auto"/>
          </w:tcPr>
          <w:p w14:paraId="1E4F4A09" w14:textId="6AF55A75" w:rsidR="004304E3" w:rsidRPr="00193EA0" w:rsidRDefault="0074506E">
            <w:pPr>
              <w:rPr>
                <w:rFonts w:ascii="Times New Roman" w:hAnsi="Times New Roman" w:cs="Times New Roman"/>
              </w:rPr>
            </w:pPr>
            <w:r w:rsidRPr="00193EA0">
              <w:rPr>
                <w:rFonts w:ascii="Times New Roman" w:hAnsi="Times New Roman" w:cs="Times New Roman"/>
              </w:rPr>
              <w:t>0.60</w:t>
            </w:r>
          </w:p>
        </w:tc>
      </w:tr>
    </w:tbl>
    <w:p w14:paraId="6F0CF3B1" w14:textId="6AE7C10B" w:rsidR="00C35B8C" w:rsidRPr="00D246D0" w:rsidRDefault="00603A0A">
      <w:pPr>
        <w:rPr>
          <w:rFonts w:ascii="Times New Roman" w:hAnsi="Times New Roman" w:cs="Times New Roman"/>
          <w:sz w:val="20"/>
          <w:szCs w:val="20"/>
        </w:rPr>
      </w:pPr>
      <w:r w:rsidRPr="00D246D0">
        <w:rPr>
          <w:rFonts w:ascii="Times New Roman" w:hAnsi="Times New Roman" w:cs="Times New Roman"/>
          <w:sz w:val="20"/>
          <w:szCs w:val="20"/>
        </w:rPr>
        <w:t>*</w:t>
      </w:r>
      <w:r w:rsidR="00D246D0" w:rsidRPr="00D246D0">
        <w:rPr>
          <w:rFonts w:ascii="Times New Roman" w:hAnsi="Times New Roman" w:cs="Times New Roman"/>
          <w:sz w:val="20"/>
          <w:szCs w:val="20"/>
        </w:rPr>
        <w:t xml:space="preserve">Values are means </w:t>
      </w:r>
      <w:r w:rsidR="00D246D0" w:rsidRPr="00D246D0">
        <w:rPr>
          <w:rFonts w:ascii="Times New Roman" w:hAnsi="Times New Roman" w:cs="Times New Roman"/>
          <w:sz w:val="20"/>
          <w:szCs w:val="20"/>
          <w:u w:val="single"/>
        </w:rPr>
        <w:t>+</w:t>
      </w:r>
      <w:r w:rsidR="00D246D0" w:rsidRPr="00D246D0">
        <w:rPr>
          <w:rFonts w:ascii="Times New Roman" w:hAnsi="Times New Roman" w:cs="Times New Roman"/>
          <w:sz w:val="20"/>
          <w:szCs w:val="20"/>
        </w:rPr>
        <w:t xml:space="preserve"> SDs; </w:t>
      </w:r>
      <w:r w:rsidRPr="00D246D0">
        <w:rPr>
          <w:rFonts w:ascii="Times New Roman" w:hAnsi="Times New Roman" w:cs="Times New Roman"/>
          <w:sz w:val="20"/>
          <w:szCs w:val="20"/>
        </w:rPr>
        <w:t>Mann Whitney U test as NLR is not normally distributed in this sample</w:t>
      </w:r>
    </w:p>
    <w:p w14:paraId="33433851" w14:textId="34150DAC" w:rsidR="00D246D0" w:rsidRPr="00D246D0" w:rsidRDefault="00D246D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246D0">
        <w:rPr>
          <w:rFonts w:ascii="Times New Roman" w:hAnsi="Times New Roman" w:cs="Times New Roman"/>
          <w:sz w:val="20"/>
          <w:szCs w:val="20"/>
        </w:rPr>
        <w:t>NLR= neutrophil to lymphocyte ratio; NHB=Non-Hispanic Black; NHW= Non-Hispanic White; NSCLC= non-small cell lung cancer; SCLC= small cell lung cancer; BMI= body mass index; kg= kilograms; m</w:t>
      </w:r>
      <w:r w:rsidRPr="00D246D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246D0">
        <w:rPr>
          <w:rFonts w:ascii="Times New Roman" w:hAnsi="Times New Roman" w:cs="Times New Roman"/>
          <w:sz w:val="20"/>
          <w:szCs w:val="20"/>
        </w:rPr>
        <w:t>= meters squared; CDI= concentrated disadvantage index; Q1= quartile 1; Q2= quartile 2; Q3= quartile 3; Q4= quartile 4</w:t>
      </w:r>
    </w:p>
    <w:sectPr w:rsidR="00D246D0" w:rsidRPr="00D246D0" w:rsidSect="0052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00"/>
    <w:rsid w:val="000103E5"/>
    <w:rsid w:val="00021F00"/>
    <w:rsid w:val="00026F49"/>
    <w:rsid w:val="00034AEA"/>
    <w:rsid w:val="00035ADE"/>
    <w:rsid w:val="000431BE"/>
    <w:rsid w:val="000535C6"/>
    <w:rsid w:val="000551CA"/>
    <w:rsid w:val="00076E06"/>
    <w:rsid w:val="000966AA"/>
    <w:rsid w:val="000B668A"/>
    <w:rsid w:val="000C5439"/>
    <w:rsid w:val="000D08F5"/>
    <w:rsid w:val="000E046E"/>
    <w:rsid w:val="000F21A2"/>
    <w:rsid w:val="000F2E30"/>
    <w:rsid w:val="000F7BF4"/>
    <w:rsid w:val="00100046"/>
    <w:rsid w:val="0012245D"/>
    <w:rsid w:val="0018023E"/>
    <w:rsid w:val="00185FFA"/>
    <w:rsid w:val="00193EA0"/>
    <w:rsid w:val="001968DC"/>
    <w:rsid w:val="001A0E0A"/>
    <w:rsid w:val="001C237E"/>
    <w:rsid w:val="001E6EC3"/>
    <w:rsid w:val="001F7B56"/>
    <w:rsid w:val="00245DE6"/>
    <w:rsid w:val="00272E28"/>
    <w:rsid w:val="00273CAA"/>
    <w:rsid w:val="00274DA6"/>
    <w:rsid w:val="0028248D"/>
    <w:rsid w:val="002834B0"/>
    <w:rsid w:val="0028543E"/>
    <w:rsid w:val="002B468A"/>
    <w:rsid w:val="002B6AEE"/>
    <w:rsid w:val="002C03A6"/>
    <w:rsid w:val="002D0BEE"/>
    <w:rsid w:val="002D326D"/>
    <w:rsid w:val="0031306D"/>
    <w:rsid w:val="0032276F"/>
    <w:rsid w:val="00325AC4"/>
    <w:rsid w:val="00332186"/>
    <w:rsid w:val="00332FD9"/>
    <w:rsid w:val="0037175F"/>
    <w:rsid w:val="0037489B"/>
    <w:rsid w:val="00383F8D"/>
    <w:rsid w:val="003A02E1"/>
    <w:rsid w:val="003A3379"/>
    <w:rsid w:val="003C42D1"/>
    <w:rsid w:val="003D2D32"/>
    <w:rsid w:val="003E4929"/>
    <w:rsid w:val="003E699A"/>
    <w:rsid w:val="003F01F5"/>
    <w:rsid w:val="003F10D5"/>
    <w:rsid w:val="003F44D8"/>
    <w:rsid w:val="00400B06"/>
    <w:rsid w:val="00412EE6"/>
    <w:rsid w:val="00426D55"/>
    <w:rsid w:val="004304E3"/>
    <w:rsid w:val="0043683D"/>
    <w:rsid w:val="00496D75"/>
    <w:rsid w:val="004A2C11"/>
    <w:rsid w:val="004B359C"/>
    <w:rsid w:val="004B5C1B"/>
    <w:rsid w:val="004D0C1C"/>
    <w:rsid w:val="004D0E4C"/>
    <w:rsid w:val="004E0602"/>
    <w:rsid w:val="004E7E4D"/>
    <w:rsid w:val="0052087D"/>
    <w:rsid w:val="005267BB"/>
    <w:rsid w:val="00545E6A"/>
    <w:rsid w:val="005A1EA7"/>
    <w:rsid w:val="005A29AC"/>
    <w:rsid w:val="005B0080"/>
    <w:rsid w:val="005C3DEB"/>
    <w:rsid w:val="005C42C8"/>
    <w:rsid w:val="005C6EA0"/>
    <w:rsid w:val="005D6C44"/>
    <w:rsid w:val="005F7C03"/>
    <w:rsid w:val="00603A0A"/>
    <w:rsid w:val="006124FE"/>
    <w:rsid w:val="0062430D"/>
    <w:rsid w:val="00630605"/>
    <w:rsid w:val="0064246D"/>
    <w:rsid w:val="00652A20"/>
    <w:rsid w:val="00681EBC"/>
    <w:rsid w:val="00690733"/>
    <w:rsid w:val="00690933"/>
    <w:rsid w:val="006C530E"/>
    <w:rsid w:val="006D3B8A"/>
    <w:rsid w:val="006E0CD0"/>
    <w:rsid w:val="006E766F"/>
    <w:rsid w:val="007043A0"/>
    <w:rsid w:val="007318A2"/>
    <w:rsid w:val="0074506E"/>
    <w:rsid w:val="0077662C"/>
    <w:rsid w:val="00792CD8"/>
    <w:rsid w:val="007A1957"/>
    <w:rsid w:val="007A5B79"/>
    <w:rsid w:val="007B2C02"/>
    <w:rsid w:val="007C04D1"/>
    <w:rsid w:val="007C3559"/>
    <w:rsid w:val="007F005D"/>
    <w:rsid w:val="00826784"/>
    <w:rsid w:val="008451F5"/>
    <w:rsid w:val="00860738"/>
    <w:rsid w:val="008A38DD"/>
    <w:rsid w:val="008A705E"/>
    <w:rsid w:val="008D37A3"/>
    <w:rsid w:val="008D7685"/>
    <w:rsid w:val="008E733E"/>
    <w:rsid w:val="00903539"/>
    <w:rsid w:val="00912B97"/>
    <w:rsid w:val="00932867"/>
    <w:rsid w:val="00933B87"/>
    <w:rsid w:val="00936044"/>
    <w:rsid w:val="009503FA"/>
    <w:rsid w:val="00976364"/>
    <w:rsid w:val="00992FE7"/>
    <w:rsid w:val="009B4064"/>
    <w:rsid w:val="009C237B"/>
    <w:rsid w:val="00A02E9F"/>
    <w:rsid w:val="00A036EA"/>
    <w:rsid w:val="00A23420"/>
    <w:rsid w:val="00A35F1A"/>
    <w:rsid w:val="00A41DB3"/>
    <w:rsid w:val="00A5703C"/>
    <w:rsid w:val="00A63B9C"/>
    <w:rsid w:val="00A96D26"/>
    <w:rsid w:val="00AA786D"/>
    <w:rsid w:val="00AB1552"/>
    <w:rsid w:val="00AF16C2"/>
    <w:rsid w:val="00AF632D"/>
    <w:rsid w:val="00B334B0"/>
    <w:rsid w:val="00B46E66"/>
    <w:rsid w:val="00B46F44"/>
    <w:rsid w:val="00B63ACD"/>
    <w:rsid w:val="00B64E4A"/>
    <w:rsid w:val="00B664A3"/>
    <w:rsid w:val="00B67AF9"/>
    <w:rsid w:val="00B8647B"/>
    <w:rsid w:val="00BB1872"/>
    <w:rsid w:val="00BC3E83"/>
    <w:rsid w:val="00BC4C19"/>
    <w:rsid w:val="00BC7356"/>
    <w:rsid w:val="00BD420A"/>
    <w:rsid w:val="00C03244"/>
    <w:rsid w:val="00C066A4"/>
    <w:rsid w:val="00C06A4C"/>
    <w:rsid w:val="00C235F0"/>
    <w:rsid w:val="00C35B8C"/>
    <w:rsid w:val="00C41192"/>
    <w:rsid w:val="00C563AD"/>
    <w:rsid w:val="00CB6A0F"/>
    <w:rsid w:val="00CE3FC5"/>
    <w:rsid w:val="00CF795A"/>
    <w:rsid w:val="00D05674"/>
    <w:rsid w:val="00D05DB3"/>
    <w:rsid w:val="00D1295D"/>
    <w:rsid w:val="00D246D0"/>
    <w:rsid w:val="00D301A7"/>
    <w:rsid w:val="00D35253"/>
    <w:rsid w:val="00D41052"/>
    <w:rsid w:val="00D50D08"/>
    <w:rsid w:val="00D8341A"/>
    <w:rsid w:val="00D90D1A"/>
    <w:rsid w:val="00DA21AD"/>
    <w:rsid w:val="00DA44D2"/>
    <w:rsid w:val="00DF1E54"/>
    <w:rsid w:val="00E0356A"/>
    <w:rsid w:val="00E047A8"/>
    <w:rsid w:val="00E60AD1"/>
    <w:rsid w:val="00E65ABD"/>
    <w:rsid w:val="00E76060"/>
    <w:rsid w:val="00E777BA"/>
    <w:rsid w:val="00EB1ABD"/>
    <w:rsid w:val="00ED3079"/>
    <w:rsid w:val="00EE39A7"/>
    <w:rsid w:val="00EF0ACB"/>
    <w:rsid w:val="00F07918"/>
    <w:rsid w:val="00F10AAA"/>
    <w:rsid w:val="00F153E0"/>
    <w:rsid w:val="00F33851"/>
    <w:rsid w:val="00F33A68"/>
    <w:rsid w:val="00F37126"/>
    <w:rsid w:val="00F4230D"/>
    <w:rsid w:val="00F4402D"/>
    <w:rsid w:val="00FC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BEAAB"/>
  <w14:defaultImageDpi w14:val="32767"/>
  <w15:chartTrackingRefBased/>
  <w15:docId w15:val="{C6A818DC-119C-5942-AA37-5802F3A0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35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Byrne, Cecily Ann</cp:lastModifiedBy>
  <cp:revision>17</cp:revision>
  <dcterms:created xsi:type="dcterms:W3CDTF">2022-10-03T21:21:00Z</dcterms:created>
  <dcterms:modified xsi:type="dcterms:W3CDTF">2022-10-05T21:25:00Z</dcterms:modified>
</cp:coreProperties>
</file>